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FCB" w:rsidRDefault="005B3027" w:rsidP="0085222F">
      <w:pPr>
        <w:widowControl/>
        <w:rPr>
          <w:rFonts w:ascii="Times New Roman" w:eastAsia="ＭＳ Ｐゴシック" w:hAnsi="Times New Roman" w:cs="Times New Roman"/>
          <w:b/>
          <w:kern w:val="0"/>
          <w:sz w:val="36"/>
          <w:szCs w:val="24"/>
        </w:rPr>
      </w:pPr>
      <w:r w:rsidRPr="001E4FCB">
        <w:rPr>
          <w:rFonts w:ascii="Times New Roman" w:eastAsia="ＭＳ Ｐゴシック" w:hAnsi="Times New Roman" w:cs="Times New Roman"/>
          <w:b/>
          <w:kern w:val="0"/>
          <w:sz w:val="36"/>
          <w:szCs w:val="24"/>
        </w:rPr>
        <w:t>Supplementa</w:t>
      </w:r>
      <w:r w:rsidR="006F192D" w:rsidRPr="001E4FCB">
        <w:rPr>
          <w:rFonts w:ascii="Times New Roman" w:eastAsia="ＭＳ Ｐゴシック" w:hAnsi="Times New Roman" w:cs="Times New Roman"/>
          <w:b/>
          <w:kern w:val="0"/>
          <w:sz w:val="36"/>
          <w:szCs w:val="24"/>
        </w:rPr>
        <w:t>ry</w:t>
      </w:r>
      <w:r w:rsidRPr="001E4FCB">
        <w:rPr>
          <w:rFonts w:ascii="Times New Roman" w:eastAsia="ＭＳ Ｐゴシック" w:hAnsi="Times New Roman" w:cs="Times New Roman"/>
          <w:b/>
          <w:kern w:val="0"/>
          <w:sz w:val="36"/>
          <w:szCs w:val="24"/>
        </w:rPr>
        <w:t xml:space="preserve"> Table 1.</w:t>
      </w:r>
    </w:p>
    <w:p w:rsidR="001E4FCB" w:rsidRPr="001E4FCB" w:rsidRDefault="001E4FCB" w:rsidP="0085222F">
      <w:pPr>
        <w:widowControl/>
        <w:rPr>
          <w:rFonts w:ascii="Times New Roman" w:eastAsia="ＭＳ Ｐゴシック" w:hAnsi="Times New Roman" w:cs="Times New Roman"/>
          <w:b/>
          <w:kern w:val="0"/>
          <w:sz w:val="28"/>
          <w:szCs w:val="24"/>
        </w:rPr>
      </w:pPr>
    </w:p>
    <w:p w:rsidR="005B3027" w:rsidRPr="001E4FCB" w:rsidRDefault="00EE3A74" w:rsidP="0085222F">
      <w:pPr>
        <w:widowControl/>
        <w:rPr>
          <w:rFonts w:ascii="Times New Roman" w:eastAsia="ＭＳ Ｐゴシック" w:hAnsi="Times New Roman" w:cs="Times New Roman"/>
          <w:b/>
          <w:kern w:val="0"/>
          <w:sz w:val="32"/>
          <w:szCs w:val="24"/>
        </w:rPr>
      </w:pPr>
      <w:r w:rsidRPr="001E4FCB">
        <w:rPr>
          <w:rFonts w:ascii="Times New Roman" w:eastAsia="ＭＳ Ｐゴシック" w:hAnsi="Times New Roman" w:cs="Times New Roman"/>
          <w:b/>
          <w:kern w:val="0"/>
          <w:sz w:val="32"/>
          <w:szCs w:val="24"/>
        </w:rPr>
        <w:t>RT-PCR primer sequences</w:t>
      </w:r>
    </w:p>
    <w:tbl>
      <w:tblPr>
        <w:tblW w:w="92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5152"/>
        <w:gridCol w:w="1275"/>
      </w:tblGrid>
      <w:tr w:rsidR="00EE3A74" w:rsidRPr="0085222F" w:rsidTr="00B35654">
        <w:trPr>
          <w:trHeight w:val="315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Sequenc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Probe No.</w:t>
            </w:r>
          </w:p>
        </w:tc>
      </w:tr>
      <w:tr w:rsidR="00EE3A74" w:rsidRPr="0085222F" w:rsidTr="00B35654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DC7FA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  <w:t>P</w:t>
            </w:r>
            <w:r w:rsidR="00DC7FAD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  <w:t>rg</w:t>
            </w:r>
            <w:r w:rsidRPr="0085222F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  <w:t xml:space="preserve">4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172B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’-</w:t>
            </w:r>
            <w:r w:rsidR="00172BF8"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TGGCCTGAATCTGTGTATTTTT</w:t>
            </w: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7</w:t>
            </w:r>
          </w:p>
        </w:tc>
      </w:tr>
      <w:tr w:rsidR="00EE3A74" w:rsidRPr="0085222F" w:rsidTr="00B35654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ackward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172B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’-</w:t>
            </w:r>
            <w:r w:rsidR="00172BF8"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TTCTTCCAGGGCACTTCTGT </w:t>
            </w: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EE3A74" w:rsidRPr="0085222F" w:rsidTr="00B35654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DC7FAD" w:rsidP="00DC7FA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  <w:t>Sox</w:t>
            </w:r>
            <w:r w:rsidR="00EE3A74" w:rsidRPr="0085222F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  <w:t xml:space="preserve">9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’-GTACCCGCACTTGCACAAC-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1</w:t>
            </w:r>
          </w:p>
        </w:tc>
      </w:tr>
      <w:tr w:rsidR="00EE3A74" w:rsidRPr="0085222F" w:rsidTr="00B35654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ackward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172BF8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’-TCGCTCTCGTTCAGAAGTCTC-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EE3A74" w:rsidRPr="0085222F" w:rsidTr="00B35654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DC7FA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  <w:t>A</w:t>
            </w:r>
            <w:r w:rsidR="00DC7FAD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  <w:t>ggrecan</w:t>
            </w:r>
            <w:r w:rsidRPr="0085222F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  <w:t xml:space="preserve">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’-CTGGAAGTCGTGGTGAAAGG-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</w:tr>
      <w:tr w:rsidR="00EE3A74" w:rsidRPr="0085222F" w:rsidTr="00B35654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ackward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172BF8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’-TCGAGGGTGTAGCGTGTAGA-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A74" w:rsidRPr="0085222F" w:rsidRDefault="00EE3A74" w:rsidP="00EE3A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5222F" w:rsidRPr="0085222F" w:rsidTr="00B35654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222F" w:rsidRPr="0085222F" w:rsidRDefault="00DC7FAD" w:rsidP="00DC7FA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  <w:t>Tgf</w:t>
            </w:r>
            <w:proofErr w:type="spellEnd"/>
            <w:r w:rsidR="0085222F" w:rsidRPr="0085222F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  <w:t>β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222F" w:rsidRPr="0085222F" w:rsidRDefault="0085222F" w:rsidP="00852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222F" w:rsidRPr="0085222F" w:rsidRDefault="00B35654" w:rsidP="00B356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FF00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’-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AGAAGCGGGCTTTGGAC</w:t>
            </w: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222F" w:rsidRPr="0085222F" w:rsidRDefault="00B35654" w:rsidP="00852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8</w:t>
            </w:r>
          </w:p>
        </w:tc>
      </w:tr>
      <w:tr w:rsidR="0085222F" w:rsidRPr="0085222F" w:rsidTr="00B35654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222F" w:rsidRPr="0085222F" w:rsidRDefault="0085222F" w:rsidP="008522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222F" w:rsidRPr="0085222F" w:rsidRDefault="0085222F" w:rsidP="00852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ackward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222F" w:rsidRPr="0085222F" w:rsidRDefault="00B35654" w:rsidP="00B356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FF00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’-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GCACACAGCAGTTCTCC</w:t>
            </w: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222F" w:rsidRPr="0085222F" w:rsidRDefault="0085222F" w:rsidP="00852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5222F" w:rsidRPr="0085222F" w:rsidTr="00B35654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222F" w:rsidRPr="0085222F" w:rsidRDefault="0085222F" w:rsidP="00DC7FA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  <w:t>B</w:t>
            </w:r>
            <w:r w:rsidR="00DC7FAD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  <w:t>mp</w:t>
            </w:r>
            <w:r w:rsidRPr="0085222F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222F" w:rsidRPr="0085222F" w:rsidRDefault="0085222F" w:rsidP="00852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222F" w:rsidRPr="0085222F" w:rsidRDefault="00B35654" w:rsidP="00852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FF00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’-</w:t>
            </w:r>
            <w:r w:rsidRPr="00B35654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CGGACTGCGGTCTCCTAA</w:t>
            </w: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222F" w:rsidRPr="0085222F" w:rsidRDefault="004244A8" w:rsidP="00852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9</w:t>
            </w:r>
          </w:p>
        </w:tc>
      </w:tr>
      <w:tr w:rsidR="0085222F" w:rsidRPr="0085222F" w:rsidTr="00B35654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222F" w:rsidRPr="0085222F" w:rsidRDefault="0085222F" w:rsidP="008522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222F" w:rsidRPr="0085222F" w:rsidRDefault="0085222F" w:rsidP="00852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ackward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222F" w:rsidRPr="0085222F" w:rsidRDefault="00B35654" w:rsidP="00852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FF00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’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GGAAGCAGCAACGCTAGAAG</w:t>
            </w: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222F" w:rsidRPr="0085222F" w:rsidRDefault="0085222F" w:rsidP="00852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76778" w:rsidRPr="0085222F" w:rsidTr="00B35654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778" w:rsidRPr="0085222F" w:rsidRDefault="00A76778" w:rsidP="00B3565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  <w:t xml:space="preserve">β-actin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778" w:rsidRPr="0085222F" w:rsidRDefault="00A76778" w:rsidP="00B3565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778" w:rsidRPr="0085222F" w:rsidRDefault="00A76778" w:rsidP="00B356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FF00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’-ATTGGCAATGAGCGGTTC-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778" w:rsidRPr="0085222F" w:rsidRDefault="00A76778" w:rsidP="00B3565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A76778" w:rsidRPr="0085222F" w:rsidTr="00F843A5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6778" w:rsidRPr="0085222F" w:rsidRDefault="00A76778" w:rsidP="00B3565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  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6778" w:rsidRPr="0085222F" w:rsidRDefault="00A76778" w:rsidP="00B3565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ackward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6778" w:rsidRPr="0085222F" w:rsidRDefault="00A76778" w:rsidP="00B356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FF00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’-TGAAGGTAGTTTCGTGGATGC-3’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6778" w:rsidRPr="0085222F" w:rsidRDefault="00A76778" w:rsidP="00B3565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22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5B3027" w:rsidRPr="0085222F" w:rsidRDefault="005B3027" w:rsidP="005B3027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4"/>
          <w:szCs w:val="24"/>
          <w:highlight w:val="yellow"/>
        </w:rPr>
      </w:pPr>
    </w:p>
    <w:p w:rsidR="00EE3A74" w:rsidRPr="0085222F" w:rsidRDefault="00EE3A74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bookmarkStart w:id="0" w:name="_GoBack"/>
      <w:bookmarkEnd w:id="0"/>
    </w:p>
    <w:sectPr w:rsidR="00EE3A74" w:rsidRPr="0085222F" w:rsidSect="00712CB2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A38"/>
    <w:rsid w:val="00172BF8"/>
    <w:rsid w:val="001E4FCB"/>
    <w:rsid w:val="002E21A0"/>
    <w:rsid w:val="0042149B"/>
    <w:rsid w:val="004244A8"/>
    <w:rsid w:val="00573A38"/>
    <w:rsid w:val="005B3027"/>
    <w:rsid w:val="005E2FE4"/>
    <w:rsid w:val="006F192D"/>
    <w:rsid w:val="00712CB2"/>
    <w:rsid w:val="0085222F"/>
    <w:rsid w:val="00A76778"/>
    <w:rsid w:val="00B35654"/>
    <w:rsid w:val="00C80D77"/>
    <w:rsid w:val="00CA0007"/>
    <w:rsid w:val="00CE2948"/>
    <w:rsid w:val="00D821D1"/>
    <w:rsid w:val="00DC7FAD"/>
    <w:rsid w:val="00E66358"/>
    <w:rsid w:val="00EE3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FD47D44-8B6D-47DA-98F1-67034F708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gawa yusuke</dc:creator>
  <cp:keywords/>
  <dc:description/>
  <cp:lastModifiedBy>nakagawa yusuke</cp:lastModifiedBy>
  <cp:revision>14</cp:revision>
  <dcterms:created xsi:type="dcterms:W3CDTF">2014-10-31T08:13:00Z</dcterms:created>
  <dcterms:modified xsi:type="dcterms:W3CDTF">2016-01-30T11:10:00Z</dcterms:modified>
</cp:coreProperties>
</file>